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C79" w:rsidRDefault="00E12474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FDBFCA" wp14:editId="5AB355B7">
                <wp:simplePos x="0" y="0"/>
                <wp:positionH relativeFrom="column">
                  <wp:posOffset>238125</wp:posOffset>
                </wp:positionH>
                <wp:positionV relativeFrom="paragraph">
                  <wp:posOffset>2300605</wp:posOffset>
                </wp:positionV>
                <wp:extent cx="586740" cy="266700"/>
                <wp:effectExtent l="0" t="0" r="3810" b="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74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12474" w:rsidRDefault="00E12474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FDBFCA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18.75pt;margin-top:181.15pt;width:46.2pt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at5RgIAAH8EAAAOAAAAZHJzL2Uyb0RvYy54bWysVMFu2zAMvQ/YPwi6L3a8JG2NOEWWIsOA&#10;oC2QDj0rshQbkEVNUmJnXz9KdtKs22nYRSZFiuTjIz2/7xpFjsK6GnRBx6OUEqE5lLXeF/T7y/rT&#10;LSXOM10yBVoU9CQcvV98/DBvTS4yqECVwhIMol3emoJW3ps8SRyvRMPcCIzQaJRgG+ZRtfuktKzF&#10;6I1KsjSdJS3Y0ljgwjm8feiNdBHjSym4f5LSCU9UQbE2H08bz104k8Wc5XvLTFXzoQz2D1U0rNaY&#10;9BLqgXlGDrb+I1RTcwsOpB9xaBKQsuYiYkA04/Qdmm3FjIhYsDnOXNrk/l9Y/nh8tqQuC5pRolmD&#10;FK0OrLRASkG86DyQLDSpNS5H361Bb999gQ7JPt87vAzYO2mb8EVUBO3Y7tOlxRiJcLyc3s5uJmjh&#10;aMpms5s0UpC8PTbW+a8CGhKEglpkMDaWHTfOYyHoenYJuRyoulzXSkUlTI1YKUuODPlWPpaIL37z&#10;Upq0BZ19nqYxsIbwvI+sNCYIUHtIQfLdrhvw76A8IXwL/RQ5w9c1Frlhzj8zi2ODuHAV/BMeUgEm&#10;gUGipAL782/3wR/ZRCslLY5hQd2PA7OCEvVNI89340lol4/KZHqToWKvLbtriz40K0DkY1w6w6MY&#10;/L06i9JC84obswxZ0cQ0x9wF9Wdx5fvlwI3jYrmMTjiphvmN3hoeQodOBwpeuldmzcBTGJVHOA8s&#10;y9/R1fuGlxqWBw+yjlyGBvddHfqOUx4pHjYyrNG1Hr3e/huLXwAAAP//AwBQSwMEFAAGAAgAAAAh&#10;ALE4fvniAAAACgEAAA8AAABkcnMvZG93bnJldi54bWxMj8tOwzAQRfdI/IM1SGxQ6xD3mcapEOIh&#10;saMpVN258ZBExOModpPw97grWI1Gc3Tn3HQ7mob12LnakoT7aQQMqbC6plLCPn+erIA5r0irxhJK&#10;+EEH2+z6KlWJtgO9Y7/zJQsh5BIlofK+TTh3RYVGualtkcLty3ZG+bB2JdedGkK4aXgcRQtuVE3h&#10;Q6VafKyw+N6djYTjXXl4c+PLxyDmon167fPlp86lvL0ZHzbAPI7+D4aLflCHLDid7Jm0Y40EsZwH&#10;MsxFLIBdgHi9BnaSMItmAniW8v8Vsl8AAAD//wMAUEsBAi0AFAAGAAgAAAAhALaDOJL+AAAA4QEA&#10;ABMAAAAAAAAAAAAAAAAAAAAAAFtDb250ZW50X1R5cGVzXS54bWxQSwECLQAUAAYACAAAACEAOP0h&#10;/9YAAACUAQAACwAAAAAAAAAAAAAAAAAvAQAAX3JlbHMvLnJlbHNQSwECLQAUAAYACAAAACEAnzWr&#10;eUYCAAB/BAAADgAAAAAAAAAAAAAAAAAuAgAAZHJzL2Uyb0RvYy54bWxQSwECLQAUAAYACAAAACEA&#10;sTh++eIAAAAKAQAADwAAAAAAAAAAAAAAAACgBAAAZHJzL2Rvd25yZXYueG1sUEsFBgAAAAAEAAQA&#10;8wAAAK8FAAAAAA==&#10;" fillcolor="white [3201]" stroked="f" strokeweight=".5pt">
                <v:textbox>
                  <w:txbxContent>
                    <w:p w:rsidR="00E12474" w:rsidRDefault="00E12474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D96F06" w:rsidRPr="00D96F06">
        <w:rPr>
          <w:noProof/>
          <w:lang w:eastAsia="es-ES"/>
        </w:rPr>
        <w:drawing>
          <wp:inline distT="0" distB="0" distL="0" distR="0" wp14:anchorId="2CEC2333" wp14:editId="7A0F2D92">
            <wp:extent cx="4564380" cy="2735580"/>
            <wp:effectExtent l="0" t="0" r="762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F06" w:rsidRDefault="00E12474"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92D72A" wp14:editId="21553D1A">
                <wp:simplePos x="0" y="0"/>
                <wp:positionH relativeFrom="column">
                  <wp:posOffset>238125</wp:posOffset>
                </wp:positionH>
                <wp:positionV relativeFrom="paragraph">
                  <wp:posOffset>2406650</wp:posOffset>
                </wp:positionV>
                <wp:extent cx="586740" cy="266700"/>
                <wp:effectExtent l="0" t="0" r="3810" b="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74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12474" w:rsidRDefault="00E12474" w:rsidP="00E12474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92D72A" id="Cuadro de texto 4" o:spid="_x0000_s1027" type="#_x0000_t202" style="position:absolute;margin-left:18.75pt;margin-top:189.5pt;width:46.2pt;height:2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atgUgIAAJcEAAAOAAAAZHJzL2Uyb0RvYy54bWysVE1vGjEQvVfqf7B8L7tQQhKUJaJEVJVQ&#10;EolUORuvN6zk9bi2YZf++j57gaRpT1U5mPHMeD7em9mb267RbK+cr8kUfDjIOVNGUlmbl4J/f1p+&#10;uuLMB2FKocmogh+U57ezjx9uWjtVI9qSLpVjCGL8tLUF34Zgp1nm5VY1wg/IKgNjRa4RAVf3kpVO&#10;tIje6GyU55OsJVdaR1J5D+1db+SzFL+qlAwPVeVVYLrgqC2k06VzE89sdiOmL07YbS2PZYh/qKIR&#10;tUHSc6g7EQTbufqPUE0tHXmqwkBSk1FV1VKlHtDNMH/XzXorrEq9ABxvzzD5/xdW3u8fHavLgo85&#10;M6IBRYudKB2xUrGgukBsHEFqrZ/Cd23hHbov1IHsk95DGXvvKtfEf3TFYAfchzPEiMQklBdXk8sx&#10;LBKm0WRymScKstfH1vnwVVHDolBwBwYTsGK/8gGFwPXkEnN50nW5rLVOl4NfaMf2AmRjRkpqOdPC&#10;BygLvky/WDNC/PZMG9YWfPL5Ik+ZDMV4vZ82cI+99z1GKXSbLgF27n9D5QGwOOqny1u5rFH8Cpkf&#10;hcM4oV+sSHjAUWlCLjpKnG3J/fybPvqDZVg5azGeBfc/dsIpNPTNgP/r4TjCGNJlfHE5wsW9tWze&#10;WsyuWRBAGWIZrUxi9A/6JFaOmmds0jxmhUkYidwFDydxEfqlwSZKNZ8nJ0ywFWFl1lbG0JGBSM1T&#10;9yycPfIXR+ieToMspu9o7H3jS0PzXaCqThxHnHtUj/Bj+hNvx02N6/X2nrxevyezXwAAAP//AwBQ&#10;SwMEFAAGAAgAAAAhAHmwuyniAAAACgEAAA8AAABkcnMvZG93bnJldi54bWxMj8tOwzAQRfdI/IM1&#10;SOyo0/AoCXEqhEBQiaglILF14yEJxOPIdpu0X4+zgtVoNEd3zs2Wo+7YHq1rDQmYzyJgSJVRLdUC&#10;Pt6fLm6BOS9Jyc4QCjigg2V+epLJVJmB3nBf+pqFEHKpFNB436ecu6pBLd3M9Ejh9mWslj6stubK&#10;yiGE647HUXTDtWwpfGhkjw8NVj/lTgv4HMpnu16tvjf9S3FcH8viFR8LIc7Pxvs7YB5H/wfDpB/U&#10;IQ9OW7Mj5Vgn4HJxHchpJqHTBMRJAmwr4CqeR8DzjP+vkP8CAAD//wMAUEsBAi0AFAAGAAgAAAAh&#10;ALaDOJL+AAAA4QEAABMAAAAAAAAAAAAAAAAAAAAAAFtDb250ZW50X1R5cGVzXS54bWxQSwECLQAU&#10;AAYACAAAACEAOP0h/9YAAACUAQAACwAAAAAAAAAAAAAAAAAvAQAAX3JlbHMvLnJlbHNQSwECLQAU&#10;AAYACAAAACEAtumrYFICAACXBAAADgAAAAAAAAAAAAAAAAAuAgAAZHJzL2Uyb0RvYy54bWxQSwEC&#10;LQAUAAYACAAAACEAebC7KeIAAAAKAQAADwAAAAAAAAAAAAAAAACsBAAAZHJzL2Rvd25yZXYueG1s&#10;UEsFBgAAAAAEAAQA8wAAALsFAAAAAA==&#10;" fillcolor="window" stroked="f" strokeweight=".5pt">
                <v:textbox>
                  <w:txbxContent>
                    <w:p w:rsidR="00E12474" w:rsidRDefault="00E12474" w:rsidP="00E12474"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D96F06" w:rsidRPr="00D96F06">
        <w:rPr>
          <w:noProof/>
          <w:lang w:eastAsia="es-ES"/>
        </w:rPr>
        <w:drawing>
          <wp:inline distT="0" distB="0" distL="0" distR="0" wp14:anchorId="52DD7736" wp14:editId="15334543">
            <wp:extent cx="4564380" cy="2735580"/>
            <wp:effectExtent l="0" t="0" r="7620" b="762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273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8BE" w:rsidRDefault="00510984" w:rsidP="005568BE">
      <w:pPr>
        <w:pStyle w:val="Sinespaciado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Figure</w:t>
      </w:r>
      <w:r w:rsidR="005568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8910A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33708A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bookmarkStart w:id="0" w:name="_GoBack"/>
      <w:bookmarkEnd w:id="0"/>
      <w:r w:rsidR="005568BE" w:rsidRPr="0085326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568BE" w:rsidRPr="00853264">
        <w:rPr>
          <w:rFonts w:ascii="Times New Roman" w:hAnsi="Times New Roman" w:cs="Times New Roman"/>
          <w:sz w:val="20"/>
          <w:szCs w:val="20"/>
          <w:lang w:val="en-US"/>
        </w:rPr>
        <w:t>Percentage of transcripts belonging to each GO Slim term for the GO categories (</w:t>
      </w:r>
      <w:r w:rsidR="005568BE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5568BE" w:rsidRPr="00853264">
        <w:rPr>
          <w:rFonts w:ascii="Times New Roman" w:hAnsi="Times New Roman" w:cs="Times New Roman"/>
          <w:sz w:val="20"/>
          <w:szCs w:val="20"/>
          <w:lang w:val="en-US"/>
        </w:rPr>
        <w:t>) Biological process and (</w:t>
      </w:r>
      <w:r w:rsidR="005568BE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5568BE" w:rsidRPr="00853264">
        <w:rPr>
          <w:rFonts w:ascii="Times New Roman" w:hAnsi="Times New Roman" w:cs="Times New Roman"/>
          <w:sz w:val="20"/>
          <w:szCs w:val="20"/>
          <w:lang w:val="en-US"/>
        </w:rPr>
        <w:t xml:space="preserve">) Molecular function, in the set of genes repressed after infection in P665 </w:t>
      </w:r>
      <w:r w:rsidR="005568BE" w:rsidRPr="009C1C2F">
        <w:rPr>
          <w:rFonts w:ascii="Times New Roman" w:hAnsi="Times New Roman" w:cs="Times New Roman"/>
          <w:i/>
          <w:sz w:val="20"/>
          <w:szCs w:val="20"/>
          <w:lang w:val="en-US"/>
        </w:rPr>
        <w:t>vs</w:t>
      </w:r>
      <w:r w:rsidR="005568BE" w:rsidRPr="0085326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568BE" w:rsidRPr="00853264">
        <w:rPr>
          <w:rFonts w:ascii="Times New Roman" w:hAnsi="Times New Roman" w:cs="Times New Roman"/>
          <w:sz w:val="20"/>
          <w:szCs w:val="20"/>
          <w:lang w:val="en-US"/>
        </w:rPr>
        <w:t>Messire</w:t>
      </w:r>
      <w:proofErr w:type="spellEnd"/>
      <w:r w:rsidR="005568BE" w:rsidRPr="00853264">
        <w:rPr>
          <w:rFonts w:ascii="Times New Roman" w:hAnsi="Times New Roman" w:cs="Times New Roman"/>
          <w:sz w:val="20"/>
          <w:szCs w:val="20"/>
          <w:lang w:val="en-US"/>
        </w:rPr>
        <w:t>. Only the 25 more represented Go terms are shown. The general Go Slims categories “biological process” and “molecular function” were excluded.</w:t>
      </w:r>
    </w:p>
    <w:p w:rsidR="00D96F06" w:rsidRPr="005568BE" w:rsidRDefault="00D96F06">
      <w:pPr>
        <w:rPr>
          <w:lang w:val="en-US"/>
        </w:rPr>
      </w:pPr>
    </w:p>
    <w:sectPr w:rsidR="00D96F06" w:rsidRPr="005568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F06"/>
    <w:rsid w:val="00140228"/>
    <w:rsid w:val="00197487"/>
    <w:rsid w:val="0031491F"/>
    <w:rsid w:val="0033708A"/>
    <w:rsid w:val="00510984"/>
    <w:rsid w:val="005568BE"/>
    <w:rsid w:val="00565ACC"/>
    <w:rsid w:val="005D44A9"/>
    <w:rsid w:val="008910A6"/>
    <w:rsid w:val="00CA26E3"/>
    <w:rsid w:val="00D96F06"/>
    <w:rsid w:val="00E1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AB51A"/>
  <w15:chartTrackingRefBased/>
  <w15:docId w15:val="{090E02E8-0244-44B9-8059-1406518E9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5568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4</cp:revision>
  <dcterms:created xsi:type="dcterms:W3CDTF">2022-02-18T12:34:00Z</dcterms:created>
  <dcterms:modified xsi:type="dcterms:W3CDTF">2022-09-07T12:00:00Z</dcterms:modified>
</cp:coreProperties>
</file>